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1B3E" w:rsidRPr="0029466A" w:rsidRDefault="00A21B3E" w:rsidP="00A21B3E">
      <w:pPr>
        <w:spacing w:after="200" w:line="276" w:lineRule="auto"/>
        <w:rPr>
          <w:rFonts w:eastAsia="MS Mincho" w:cs="Times New Roman"/>
        </w:rPr>
      </w:pPr>
      <w:r w:rsidRPr="0029466A">
        <w:rPr>
          <w:rFonts w:eastAsia="MS Mincho" w:cs="Times New Roman"/>
          <w:b/>
        </w:rPr>
        <w:t xml:space="preserve">Supplemental Table 2 ICC calculations for all possible combinations of 2 observers </w:t>
      </w:r>
    </w:p>
    <w:p w:rsidR="00A21B3E" w:rsidRPr="0029466A" w:rsidRDefault="00A21B3E" w:rsidP="00A21B3E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84"/>
        <w:gridCol w:w="1099"/>
        <w:gridCol w:w="1099"/>
        <w:gridCol w:w="1099"/>
        <w:gridCol w:w="1157"/>
        <w:gridCol w:w="1100"/>
        <w:gridCol w:w="1100"/>
        <w:gridCol w:w="1450"/>
      </w:tblGrid>
      <w:tr w:rsidR="00A21B3E" w:rsidRPr="0029466A" w:rsidTr="006C0F40">
        <w:tc>
          <w:tcPr>
            <w:tcW w:w="646" w:type="pct"/>
            <w:vMerge w:val="restart"/>
          </w:tcPr>
          <w:p w:rsidR="00A21B3E" w:rsidRPr="0029466A" w:rsidRDefault="00A21B3E" w:rsidP="006C0F40">
            <w:pPr>
              <w:rPr>
                <w:vertAlign w:val="subscript"/>
              </w:rPr>
            </w:pPr>
            <w:proofErr w:type="spellStart"/>
            <w:r w:rsidRPr="0029466A">
              <w:t>SUV</w:t>
            </w:r>
            <w:r w:rsidRPr="0029466A">
              <w:rPr>
                <w:vertAlign w:val="subscript"/>
              </w:rPr>
              <w:t>mean</w:t>
            </w:r>
            <w:proofErr w:type="spellEnd"/>
          </w:p>
          <w:p w:rsidR="00A21B3E" w:rsidRPr="0029466A" w:rsidRDefault="00A21B3E" w:rsidP="006C0F40"/>
        </w:tc>
        <w:tc>
          <w:tcPr>
            <w:tcW w:w="1799" w:type="pct"/>
            <w:gridSpan w:val="3"/>
          </w:tcPr>
          <w:p w:rsidR="00A21B3E" w:rsidRPr="0029466A" w:rsidRDefault="00A21B3E" w:rsidP="006C0F40">
            <w:r w:rsidRPr="0029466A">
              <w:rPr>
                <w:vertAlign w:val="superscript"/>
              </w:rPr>
              <w:t>89</w:t>
            </w:r>
            <w:r w:rsidRPr="0029466A">
              <w:t>Zr-rituximab</w:t>
            </w:r>
          </w:p>
        </w:tc>
        <w:tc>
          <w:tcPr>
            <w:tcW w:w="1830" w:type="pct"/>
            <w:gridSpan w:val="3"/>
          </w:tcPr>
          <w:p w:rsidR="00A21B3E" w:rsidRPr="0029466A" w:rsidRDefault="00A21B3E" w:rsidP="006C0F40">
            <w:r w:rsidRPr="0029466A">
              <w:rPr>
                <w:vertAlign w:val="superscript"/>
              </w:rPr>
              <w:t>89</w:t>
            </w:r>
            <w:r w:rsidRPr="0029466A">
              <w:t>Zr-cetuximab</w:t>
            </w:r>
          </w:p>
        </w:tc>
        <w:tc>
          <w:tcPr>
            <w:tcW w:w="725" w:type="pct"/>
          </w:tcPr>
          <w:p w:rsidR="00A21B3E" w:rsidRPr="0029466A" w:rsidRDefault="00A21B3E" w:rsidP="006C0F40">
            <w:r w:rsidRPr="0029466A">
              <w:rPr>
                <w:vertAlign w:val="superscript"/>
              </w:rPr>
              <w:t>89</w:t>
            </w:r>
            <w:r w:rsidRPr="0029466A">
              <w:t>Zr-trastuzumab</w:t>
            </w:r>
          </w:p>
        </w:tc>
      </w:tr>
      <w:tr w:rsidR="00A21B3E" w:rsidRPr="0029466A" w:rsidTr="006C0F40">
        <w:tc>
          <w:tcPr>
            <w:tcW w:w="646" w:type="pct"/>
            <w:vMerge/>
          </w:tcPr>
          <w:p w:rsidR="00A21B3E" w:rsidRPr="0029466A" w:rsidRDefault="00A21B3E" w:rsidP="006C0F40"/>
        </w:tc>
        <w:tc>
          <w:tcPr>
            <w:tcW w:w="600" w:type="pct"/>
            <w:shd w:val="clear" w:color="auto" w:fill="BFBFBF" w:themeFill="background1" w:themeFillShade="BF"/>
          </w:tcPr>
          <w:p w:rsidR="00A21B3E" w:rsidRPr="0029466A" w:rsidRDefault="00A21B3E" w:rsidP="006C0F40">
            <w:r w:rsidRPr="0029466A">
              <w:t>D0</w:t>
            </w:r>
          </w:p>
        </w:tc>
        <w:tc>
          <w:tcPr>
            <w:tcW w:w="600" w:type="pct"/>
          </w:tcPr>
          <w:p w:rsidR="00A21B3E" w:rsidRPr="0029466A" w:rsidRDefault="00A21B3E" w:rsidP="006C0F40">
            <w:r w:rsidRPr="0029466A">
              <w:t>D3</w:t>
            </w:r>
          </w:p>
        </w:tc>
        <w:tc>
          <w:tcPr>
            <w:tcW w:w="600" w:type="pct"/>
          </w:tcPr>
          <w:p w:rsidR="00A21B3E" w:rsidRPr="0029466A" w:rsidRDefault="00A21B3E" w:rsidP="006C0F40">
            <w:r w:rsidRPr="0029466A">
              <w:t>D6</w:t>
            </w:r>
          </w:p>
        </w:tc>
        <w:tc>
          <w:tcPr>
            <w:tcW w:w="631" w:type="pct"/>
            <w:shd w:val="clear" w:color="auto" w:fill="BFBFBF" w:themeFill="background1" w:themeFillShade="BF"/>
          </w:tcPr>
          <w:p w:rsidR="00A21B3E" w:rsidRPr="0029466A" w:rsidRDefault="00A21B3E" w:rsidP="006C0F40">
            <w:r w:rsidRPr="0029466A">
              <w:t>D0</w:t>
            </w:r>
          </w:p>
        </w:tc>
        <w:tc>
          <w:tcPr>
            <w:tcW w:w="600" w:type="pct"/>
          </w:tcPr>
          <w:p w:rsidR="00A21B3E" w:rsidRPr="0029466A" w:rsidRDefault="00A21B3E" w:rsidP="006C0F40">
            <w:r w:rsidRPr="0029466A">
              <w:t>D3</w:t>
            </w:r>
          </w:p>
        </w:tc>
        <w:tc>
          <w:tcPr>
            <w:tcW w:w="600" w:type="pct"/>
          </w:tcPr>
          <w:p w:rsidR="00A21B3E" w:rsidRPr="0029466A" w:rsidRDefault="00A21B3E" w:rsidP="006C0F40">
            <w:r w:rsidRPr="0029466A">
              <w:t>D6</w:t>
            </w:r>
          </w:p>
        </w:tc>
        <w:tc>
          <w:tcPr>
            <w:tcW w:w="725" w:type="pct"/>
          </w:tcPr>
          <w:p w:rsidR="00A21B3E" w:rsidRPr="0029466A" w:rsidRDefault="00A21B3E" w:rsidP="006C0F40">
            <w:r w:rsidRPr="0029466A">
              <w:t>D4</w:t>
            </w:r>
          </w:p>
        </w:tc>
      </w:tr>
      <w:tr w:rsidR="00A21B3E" w:rsidRPr="0029466A" w:rsidTr="006C0F40">
        <w:tc>
          <w:tcPr>
            <w:tcW w:w="646" w:type="pct"/>
          </w:tcPr>
          <w:p w:rsidR="00A21B3E" w:rsidRPr="0029466A" w:rsidRDefault="00A21B3E" w:rsidP="006C0F40">
            <w:r w:rsidRPr="0029466A">
              <w:t>O1, O2, O3</w:t>
            </w:r>
          </w:p>
        </w:tc>
        <w:tc>
          <w:tcPr>
            <w:tcW w:w="600" w:type="pct"/>
            <w:shd w:val="clear" w:color="auto" w:fill="BFBFBF" w:themeFill="background1" w:themeFillShade="BF"/>
          </w:tcPr>
          <w:p w:rsidR="00A21B3E" w:rsidRPr="0029466A" w:rsidRDefault="00A21B3E" w:rsidP="006C0F40">
            <w:pPr>
              <w:pStyle w:val="NoSpacing"/>
              <w:rPr>
                <w:rFonts w:eastAsia="MS Mincho"/>
                <w:lang w:val="nl-NL"/>
              </w:rPr>
            </w:pPr>
            <w:r w:rsidRPr="0029466A">
              <w:rPr>
                <w:rFonts w:eastAsia="MS Mincho"/>
                <w:lang w:val="nl-NL"/>
              </w:rPr>
              <w:t>0.77</w:t>
            </w:r>
          </w:p>
          <w:p w:rsidR="00A21B3E" w:rsidRPr="0029466A" w:rsidRDefault="00A21B3E" w:rsidP="006C0F40">
            <w:r w:rsidRPr="0029466A">
              <w:rPr>
                <w:rFonts w:eastAsia="MS Mincho"/>
                <w:lang w:val="nl-NL"/>
              </w:rPr>
              <w:t>(0.62-0.87)</w:t>
            </w:r>
          </w:p>
        </w:tc>
        <w:tc>
          <w:tcPr>
            <w:tcW w:w="600" w:type="pct"/>
          </w:tcPr>
          <w:p w:rsidR="00A21B3E" w:rsidRPr="0029466A" w:rsidRDefault="00A21B3E" w:rsidP="006C0F40">
            <w:pPr>
              <w:pStyle w:val="NoSpacing"/>
              <w:rPr>
                <w:rFonts w:eastAsia="MS Mincho"/>
                <w:lang w:val="nl-NL"/>
              </w:rPr>
            </w:pPr>
            <w:r w:rsidRPr="0029466A">
              <w:rPr>
                <w:rFonts w:eastAsia="MS Mincho"/>
                <w:lang w:val="nl-NL"/>
              </w:rPr>
              <w:t>0.90</w:t>
            </w:r>
          </w:p>
          <w:p w:rsidR="00A21B3E" w:rsidRPr="0029466A" w:rsidRDefault="00A21B3E" w:rsidP="006C0F40">
            <w:r w:rsidRPr="0029466A">
              <w:rPr>
                <w:rFonts w:eastAsia="MS Mincho"/>
                <w:lang w:val="nl-NL"/>
              </w:rPr>
              <w:t>(0.80-0.96)</w:t>
            </w:r>
          </w:p>
        </w:tc>
        <w:tc>
          <w:tcPr>
            <w:tcW w:w="600" w:type="pct"/>
          </w:tcPr>
          <w:p w:rsidR="00A21B3E" w:rsidRPr="0029466A" w:rsidRDefault="00A21B3E" w:rsidP="006C0F40">
            <w:pPr>
              <w:pStyle w:val="NoSpacing"/>
              <w:rPr>
                <w:rFonts w:eastAsia="MS Mincho"/>
                <w:lang w:val="nl-NL"/>
              </w:rPr>
            </w:pPr>
            <w:r w:rsidRPr="0029466A">
              <w:rPr>
                <w:rFonts w:eastAsia="MS Mincho"/>
                <w:lang w:val="nl-NL"/>
              </w:rPr>
              <w:t>0.94</w:t>
            </w:r>
          </w:p>
          <w:p w:rsidR="00A21B3E" w:rsidRPr="0029466A" w:rsidRDefault="00A21B3E" w:rsidP="006C0F40">
            <w:r w:rsidRPr="0029466A">
              <w:rPr>
                <w:rFonts w:eastAsia="MS Mincho"/>
                <w:lang w:val="nl-NL"/>
              </w:rPr>
              <w:t>(0.90-0.97)</w:t>
            </w:r>
          </w:p>
        </w:tc>
        <w:tc>
          <w:tcPr>
            <w:tcW w:w="631" w:type="pct"/>
            <w:shd w:val="clear" w:color="auto" w:fill="BFBFBF" w:themeFill="background1" w:themeFillShade="BF"/>
          </w:tcPr>
          <w:p w:rsidR="00A21B3E" w:rsidRPr="0029466A" w:rsidRDefault="00A21B3E" w:rsidP="006C0F40">
            <w:pPr>
              <w:pStyle w:val="NoSpacing"/>
              <w:rPr>
                <w:rFonts w:eastAsia="MS Mincho"/>
                <w:lang w:val="nl-NL"/>
              </w:rPr>
            </w:pPr>
            <w:r w:rsidRPr="0029466A">
              <w:rPr>
                <w:rFonts w:eastAsia="MS Mincho"/>
                <w:lang w:val="nl-NL"/>
              </w:rPr>
              <w:t>0.77</w:t>
            </w:r>
          </w:p>
          <w:p w:rsidR="00A21B3E" w:rsidRPr="0029466A" w:rsidRDefault="00A21B3E" w:rsidP="006C0F40">
            <w:r w:rsidRPr="0029466A">
              <w:rPr>
                <w:rFonts w:eastAsia="MS Mincho"/>
                <w:lang w:val="nl-NL"/>
              </w:rPr>
              <w:t>(0.41-0.95)</w:t>
            </w:r>
          </w:p>
        </w:tc>
        <w:tc>
          <w:tcPr>
            <w:tcW w:w="600" w:type="pct"/>
          </w:tcPr>
          <w:p w:rsidR="00A21B3E" w:rsidRPr="0029466A" w:rsidRDefault="00A21B3E" w:rsidP="006C0F40">
            <w:r w:rsidRPr="0029466A">
              <w:t>NA</w:t>
            </w:r>
          </w:p>
        </w:tc>
        <w:tc>
          <w:tcPr>
            <w:tcW w:w="600" w:type="pct"/>
          </w:tcPr>
          <w:p w:rsidR="00A21B3E" w:rsidRPr="0029466A" w:rsidRDefault="00A21B3E" w:rsidP="006C0F40">
            <w:pPr>
              <w:pStyle w:val="NoSpacing"/>
              <w:rPr>
                <w:rFonts w:eastAsia="MS Mincho"/>
                <w:lang w:val="nl-NL"/>
              </w:rPr>
            </w:pPr>
            <w:r w:rsidRPr="0029466A">
              <w:rPr>
                <w:rFonts w:eastAsia="MS Mincho"/>
                <w:lang w:val="nl-NL"/>
              </w:rPr>
              <w:t>0.92</w:t>
            </w:r>
          </w:p>
          <w:p w:rsidR="00A21B3E" w:rsidRPr="0029466A" w:rsidRDefault="00A21B3E" w:rsidP="006C0F40">
            <w:r w:rsidRPr="0029466A">
              <w:rPr>
                <w:rFonts w:eastAsia="MS Mincho"/>
                <w:lang w:val="nl-NL"/>
              </w:rPr>
              <w:t>(0.73-0.98)</w:t>
            </w:r>
          </w:p>
        </w:tc>
        <w:tc>
          <w:tcPr>
            <w:tcW w:w="725" w:type="pct"/>
          </w:tcPr>
          <w:p w:rsidR="00A21B3E" w:rsidRPr="0029466A" w:rsidRDefault="00A21B3E" w:rsidP="006C0F40">
            <w:pPr>
              <w:pStyle w:val="NoSpacing"/>
              <w:rPr>
                <w:rFonts w:eastAsia="MS Mincho"/>
                <w:lang w:val="nl-NL"/>
              </w:rPr>
            </w:pPr>
            <w:r w:rsidRPr="0029466A">
              <w:rPr>
                <w:rFonts w:eastAsia="MS Mincho"/>
                <w:lang w:val="nl-NL"/>
              </w:rPr>
              <w:t>0.93</w:t>
            </w:r>
          </w:p>
          <w:p w:rsidR="00A21B3E" w:rsidRPr="0029466A" w:rsidRDefault="00A21B3E" w:rsidP="006C0F40">
            <w:r w:rsidRPr="0029466A">
              <w:rPr>
                <w:rFonts w:eastAsia="MS Mincho"/>
                <w:lang w:val="nl-NL"/>
              </w:rPr>
              <w:t>(0.86-0.97)</w:t>
            </w:r>
          </w:p>
        </w:tc>
      </w:tr>
      <w:tr w:rsidR="00A21B3E" w:rsidRPr="0029466A" w:rsidTr="006C0F40">
        <w:tc>
          <w:tcPr>
            <w:tcW w:w="646" w:type="pct"/>
          </w:tcPr>
          <w:p w:rsidR="00A21B3E" w:rsidRPr="0029466A" w:rsidRDefault="00A21B3E" w:rsidP="006C0F40">
            <w:r w:rsidRPr="0029466A">
              <w:t>O1, O2</w:t>
            </w:r>
          </w:p>
        </w:tc>
        <w:tc>
          <w:tcPr>
            <w:tcW w:w="600" w:type="pct"/>
            <w:shd w:val="clear" w:color="auto" w:fill="BFBFBF" w:themeFill="background1" w:themeFillShade="BF"/>
          </w:tcPr>
          <w:p w:rsidR="00A21B3E" w:rsidRPr="0029466A" w:rsidRDefault="00A21B3E" w:rsidP="006C0F40">
            <w:r w:rsidRPr="0029466A">
              <w:t>0.79</w:t>
            </w:r>
          </w:p>
          <w:p w:rsidR="00A21B3E" w:rsidRPr="0029466A" w:rsidRDefault="00A21B3E" w:rsidP="006C0F40">
            <w:r w:rsidRPr="0029466A">
              <w:t>(0.60-0.90)</w:t>
            </w:r>
          </w:p>
        </w:tc>
        <w:tc>
          <w:tcPr>
            <w:tcW w:w="600" w:type="pct"/>
          </w:tcPr>
          <w:p w:rsidR="00A21B3E" w:rsidRPr="0029466A" w:rsidRDefault="00A21B3E" w:rsidP="006C0F40">
            <w:r w:rsidRPr="0029466A">
              <w:t xml:space="preserve">0.86 </w:t>
            </w:r>
          </w:p>
          <w:p w:rsidR="00A21B3E" w:rsidRPr="0029466A" w:rsidRDefault="00A21B3E" w:rsidP="006C0F40">
            <w:r w:rsidRPr="0029466A">
              <w:t>(0.60-0.95)</w:t>
            </w:r>
          </w:p>
        </w:tc>
        <w:tc>
          <w:tcPr>
            <w:tcW w:w="600" w:type="pct"/>
          </w:tcPr>
          <w:p w:rsidR="00A21B3E" w:rsidRPr="0029466A" w:rsidRDefault="00A21B3E" w:rsidP="006C0F40">
            <w:r w:rsidRPr="0029466A">
              <w:t>0.96</w:t>
            </w:r>
          </w:p>
          <w:p w:rsidR="00A21B3E" w:rsidRPr="0029466A" w:rsidRDefault="00A21B3E" w:rsidP="006C0F40">
            <w:r w:rsidRPr="0029466A">
              <w:t>(0.91-0.98)</w:t>
            </w:r>
          </w:p>
        </w:tc>
        <w:tc>
          <w:tcPr>
            <w:tcW w:w="631" w:type="pct"/>
            <w:shd w:val="clear" w:color="auto" w:fill="BFBFBF" w:themeFill="background1" w:themeFillShade="BF"/>
          </w:tcPr>
          <w:p w:rsidR="00A21B3E" w:rsidRPr="0029466A" w:rsidRDefault="00A21B3E" w:rsidP="006C0F40">
            <w:r w:rsidRPr="0029466A">
              <w:t>0.94</w:t>
            </w:r>
          </w:p>
          <w:p w:rsidR="00A21B3E" w:rsidRPr="0029466A" w:rsidRDefault="00A21B3E" w:rsidP="006C0F40">
            <w:r w:rsidRPr="0029466A">
              <w:t>(0.73-0.99)</w:t>
            </w:r>
          </w:p>
        </w:tc>
        <w:tc>
          <w:tcPr>
            <w:tcW w:w="600" w:type="pct"/>
          </w:tcPr>
          <w:p w:rsidR="00A21B3E" w:rsidRPr="0029466A" w:rsidRDefault="00A21B3E" w:rsidP="006C0F40">
            <w:r w:rsidRPr="0029466A">
              <w:t>NA</w:t>
            </w:r>
          </w:p>
        </w:tc>
        <w:tc>
          <w:tcPr>
            <w:tcW w:w="600" w:type="pct"/>
          </w:tcPr>
          <w:p w:rsidR="00A21B3E" w:rsidRPr="0029466A" w:rsidRDefault="00A21B3E" w:rsidP="006C0F40">
            <w:r w:rsidRPr="0029466A">
              <w:t>0.96</w:t>
            </w:r>
          </w:p>
          <w:p w:rsidR="00A21B3E" w:rsidRPr="0029466A" w:rsidRDefault="00A21B3E" w:rsidP="006C0F40">
            <w:r w:rsidRPr="0029466A">
              <w:t>(0.75-0.99)</w:t>
            </w:r>
          </w:p>
        </w:tc>
        <w:tc>
          <w:tcPr>
            <w:tcW w:w="725" w:type="pct"/>
          </w:tcPr>
          <w:p w:rsidR="00A21B3E" w:rsidRPr="0029466A" w:rsidRDefault="00A21B3E" w:rsidP="006C0F40">
            <w:r w:rsidRPr="0029466A">
              <w:t>0.94</w:t>
            </w:r>
          </w:p>
          <w:p w:rsidR="00A21B3E" w:rsidRPr="0029466A" w:rsidRDefault="00A21B3E" w:rsidP="006C0F40">
            <w:r w:rsidRPr="0029466A">
              <w:t>(0.87-0.98)</w:t>
            </w:r>
          </w:p>
        </w:tc>
      </w:tr>
      <w:tr w:rsidR="00A21B3E" w:rsidRPr="0029466A" w:rsidTr="006C0F40">
        <w:tc>
          <w:tcPr>
            <w:tcW w:w="646" w:type="pct"/>
          </w:tcPr>
          <w:p w:rsidR="00A21B3E" w:rsidRPr="0029466A" w:rsidRDefault="00A21B3E" w:rsidP="006C0F40">
            <w:r w:rsidRPr="0029466A">
              <w:t>O1, O3</w:t>
            </w:r>
          </w:p>
        </w:tc>
        <w:tc>
          <w:tcPr>
            <w:tcW w:w="600" w:type="pct"/>
            <w:shd w:val="clear" w:color="auto" w:fill="BFBFBF" w:themeFill="background1" w:themeFillShade="BF"/>
          </w:tcPr>
          <w:p w:rsidR="00A21B3E" w:rsidRPr="0029466A" w:rsidRDefault="00A21B3E" w:rsidP="006C0F40">
            <w:r w:rsidRPr="0029466A">
              <w:t>0.83</w:t>
            </w:r>
          </w:p>
          <w:p w:rsidR="00A21B3E" w:rsidRPr="0029466A" w:rsidRDefault="00A21B3E" w:rsidP="006C0F40">
            <w:r w:rsidRPr="0029466A">
              <w:t>(0.65-0.92)</w:t>
            </w:r>
          </w:p>
        </w:tc>
        <w:tc>
          <w:tcPr>
            <w:tcW w:w="600" w:type="pct"/>
          </w:tcPr>
          <w:p w:rsidR="00A21B3E" w:rsidRPr="0029466A" w:rsidRDefault="00A21B3E" w:rsidP="006C0F40">
            <w:r w:rsidRPr="0029466A">
              <w:t>0.94</w:t>
            </w:r>
          </w:p>
          <w:p w:rsidR="00A21B3E" w:rsidRPr="0029466A" w:rsidRDefault="00A21B3E" w:rsidP="006C0F40">
            <w:r w:rsidRPr="0029466A">
              <w:t>(0.75-0.98)</w:t>
            </w:r>
          </w:p>
        </w:tc>
        <w:tc>
          <w:tcPr>
            <w:tcW w:w="600" w:type="pct"/>
          </w:tcPr>
          <w:p w:rsidR="00A21B3E" w:rsidRPr="0029466A" w:rsidRDefault="00A21B3E" w:rsidP="006C0F40">
            <w:r w:rsidRPr="0029466A">
              <w:t>0.94</w:t>
            </w:r>
          </w:p>
          <w:p w:rsidR="00A21B3E" w:rsidRPr="0029466A" w:rsidRDefault="00A21B3E" w:rsidP="006C0F40">
            <w:r w:rsidRPr="0029466A">
              <w:t>(0.88-0.97)</w:t>
            </w:r>
          </w:p>
        </w:tc>
        <w:tc>
          <w:tcPr>
            <w:tcW w:w="631" w:type="pct"/>
            <w:shd w:val="clear" w:color="auto" w:fill="BFBFBF" w:themeFill="background1" w:themeFillShade="BF"/>
          </w:tcPr>
          <w:p w:rsidR="00A21B3E" w:rsidRPr="0029466A" w:rsidRDefault="00A21B3E" w:rsidP="006C0F40">
            <w:r w:rsidRPr="0029466A">
              <w:t xml:space="preserve">0.61 </w:t>
            </w:r>
          </w:p>
          <w:p w:rsidR="00A21B3E" w:rsidRPr="0029466A" w:rsidRDefault="00A21B3E" w:rsidP="006C0F40">
            <w:r w:rsidRPr="0029466A">
              <w:t>(-0.05-0.92)</w:t>
            </w:r>
          </w:p>
        </w:tc>
        <w:tc>
          <w:tcPr>
            <w:tcW w:w="600" w:type="pct"/>
          </w:tcPr>
          <w:p w:rsidR="00A21B3E" w:rsidRPr="0029466A" w:rsidRDefault="00A21B3E" w:rsidP="006C0F40">
            <w:r w:rsidRPr="0029466A">
              <w:t>NA</w:t>
            </w:r>
          </w:p>
        </w:tc>
        <w:tc>
          <w:tcPr>
            <w:tcW w:w="600" w:type="pct"/>
          </w:tcPr>
          <w:p w:rsidR="00A21B3E" w:rsidRPr="0029466A" w:rsidRDefault="00A21B3E" w:rsidP="006C0F40">
            <w:r w:rsidRPr="0029466A">
              <w:t>0.88</w:t>
            </w:r>
          </w:p>
          <w:p w:rsidR="00A21B3E" w:rsidRPr="0029466A" w:rsidRDefault="00A21B3E" w:rsidP="006C0F40">
            <w:r w:rsidRPr="0029466A">
              <w:t>(0.28-0.98)</w:t>
            </w:r>
          </w:p>
        </w:tc>
        <w:tc>
          <w:tcPr>
            <w:tcW w:w="725" w:type="pct"/>
          </w:tcPr>
          <w:p w:rsidR="00A21B3E" w:rsidRPr="0029466A" w:rsidRDefault="00A21B3E" w:rsidP="006C0F40">
            <w:r w:rsidRPr="0029466A">
              <w:t>0.93</w:t>
            </w:r>
          </w:p>
          <w:p w:rsidR="00A21B3E" w:rsidRPr="0029466A" w:rsidRDefault="00A21B3E" w:rsidP="006C0F40">
            <w:r w:rsidRPr="0029466A">
              <w:t>(0.83-0.97)</w:t>
            </w:r>
          </w:p>
        </w:tc>
      </w:tr>
      <w:tr w:rsidR="00A21B3E" w:rsidRPr="0029466A" w:rsidTr="006C0F40">
        <w:tc>
          <w:tcPr>
            <w:tcW w:w="646" w:type="pct"/>
          </w:tcPr>
          <w:p w:rsidR="00A21B3E" w:rsidRPr="0029466A" w:rsidRDefault="00A21B3E" w:rsidP="006C0F40">
            <w:r w:rsidRPr="0029466A">
              <w:t>O2, O3</w:t>
            </w:r>
          </w:p>
        </w:tc>
        <w:tc>
          <w:tcPr>
            <w:tcW w:w="600" w:type="pct"/>
            <w:shd w:val="clear" w:color="auto" w:fill="BFBFBF" w:themeFill="background1" w:themeFillShade="BF"/>
          </w:tcPr>
          <w:p w:rsidR="00A21B3E" w:rsidRPr="0029466A" w:rsidRDefault="00A21B3E" w:rsidP="006C0F40">
            <w:r w:rsidRPr="0029466A">
              <w:t>0.69</w:t>
            </w:r>
          </w:p>
          <w:p w:rsidR="00A21B3E" w:rsidRPr="0029466A" w:rsidRDefault="00A21B3E" w:rsidP="006C0F40">
            <w:r w:rsidRPr="0029466A">
              <w:t>(0.44-0.85)</w:t>
            </w:r>
          </w:p>
        </w:tc>
        <w:tc>
          <w:tcPr>
            <w:tcW w:w="600" w:type="pct"/>
          </w:tcPr>
          <w:p w:rsidR="00A21B3E" w:rsidRPr="0029466A" w:rsidRDefault="00A21B3E" w:rsidP="006C0F40">
            <w:r w:rsidRPr="0029466A">
              <w:t>0.91</w:t>
            </w:r>
          </w:p>
          <w:p w:rsidR="00A21B3E" w:rsidRPr="0029466A" w:rsidRDefault="00A21B3E" w:rsidP="006C0F40">
            <w:r w:rsidRPr="0029466A">
              <w:t>(0.80-0.96)</w:t>
            </w:r>
          </w:p>
        </w:tc>
        <w:tc>
          <w:tcPr>
            <w:tcW w:w="600" w:type="pct"/>
          </w:tcPr>
          <w:p w:rsidR="00A21B3E" w:rsidRPr="0029466A" w:rsidRDefault="00A21B3E" w:rsidP="006C0F40">
            <w:r w:rsidRPr="0029466A">
              <w:t>0.93</w:t>
            </w:r>
          </w:p>
          <w:p w:rsidR="00A21B3E" w:rsidRPr="0029466A" w:rsidRDefault="00A21B3E" w:rsidP="006C0F40">
            <w:r w:rsidRPr="0029466A">
              <w:t>(0.86-0.97)</w:t>
            </w:r>
          </w:p>
        </w:tc>
        <w:tc>
          <w:tcPr>
            <w:tcW w:w="631" w:type="pct"/>
            <w:shd w:val="clear" w:color="auto" w:fill="BFBFBF" w:themeFill="background1" w:themeFillShade="BF"/>
          </w:tcPr>
          <w:p w:rsidR="00A21B3E" w:rsidRPr="0029466A" w:rsidRDefault="00A21B3E" w:rsidP="006C0F40">
            <w:r w:rsidRPr="0029466A">
              <w:t>0.70</w:t>
            </w:r>
          </w:p>
          <w:p w:rsidR="00A21B3E" w:rsidRPr="0029466A" w:rsidRDefault="00A21B3E" w:rsidP="006C0F40">
            <w:r w:rsidRPr="0029466A">
              <w:t>(0.07-0.94)</w:t>
            </w:r>
          </w:p>
        </w:tc>
        <w:tc>
          <w:tcPr>
            <w:tcW w:w="600" w:type="pct"/>
          </w:tcPr>
          <w:p w:rsidR="00A21B3E" w:rsidRPr="0029466A" w:rsidRDefault="00A21B3E" w:rsidP="006C0F40">
            <w:r w:rsidRPr="0029466A">
              <w:t>NA</w:t>
            </w:r>
          </w:p>
        </w:tc>
        <w:tc>
          <w:tcPr>
            <w:tcW w:w="600" w:type="pct"/>
          </w:tcPr>
          <w:p w:rsidR="00A21B3E" w:rsidRPr="0029466A" w:rsidRDefault="00A21B3E" w:rsidP="006C0F40">
            <w:r w:rsidRPr="0029466A">
              <w:t>0.93</w:t>
            </w:r>
          </w:p>
          <w:p w:rsidR="00A21B3E" w:rsidRPr="0029466A" w:rsidRDefault="00A21B3E" w:rsidP="006C0F40">
            <w:r w:rsidRPr="0029466A">
              <w:t>(0.71-0.99)</w:t>
            </w:r>
          </w:p>
        </w:tc>
        <w:tc>
          <w:tcPr>
            <w:tcW w:w="725" w:type="pct"/>
          </w:tcPr>
          <w:p w:rsidR="00A21B3E" w:rsidRPr="0029466A" w:rsidRDefault="00A21B3E" w:rsidP="006C0F40">
            <w:r w:rsidRPr="0029466A">
              <w:t>0.93</w:t>
            </w:r>
          </w:p>
          <w:p w:rsidR="00A21B3E" w:rsidRPr="0029466A" w:rsidRDefault="00A21B3E" w:rsidP="006C0F40">
            <w:r w:rsidRPr="0029466A">
              <w:t>(0.83-0.97)</w:t>
            </w:r>
          </w:p>
        </w:tc>
      </w:tr>
    </w:tbl>
    <w:p w:rsidR="00A21B3E" w:rsidRPr="0029466A" w:rsidRDefault="00A21B3E" w:rsidP="00A21B3E">
      <w:pPr>
        <w:rPr>
          <w:rFonts w:eastAsia="MS Mincho"/>
        </w:rPr>
      </w:pPr>
      <w:r w:rsidRPr="0029466A">
        <w:rPr>
          <w:rFonts w:eastAsia="MS Mincho"/>
        </w:rPr>
        <w:t xml:space="preserve"> </w:t>
      </w:r>
    </w:p>
    <w:p w:rsidR="00A21B3E" w:rsidRPr="0029466A" w:rsidRDefault="00A21B3E" w:rsidP="00A21B3E">
      <w:pPr>
        <w:rPr>
          <w:rFonts w:eastAsia="MS Mincho"/>
        </w:rPr>
      </w:pPr>
      <w:r w:rsidRPr="0029466A">
        <w:rPr>
          <w:rFonts w:eastAsia="MS Mincho"/>
        </w:rPr>
        <w:t>Data presented as ICC (95% confidence interval).</w:t>
      </w:r>
    </w:p>
    <w:p w:rsidR="00A21B3E" w:rsidRPr="0029466A" w:rsidRDefault="00A21B3E" w:rsidP="00A21B3E">
      <w:pPr>
        <w:rPr>
          <w:rFonts w:eastAsia="MS Mincho"/>
        </w:rPr>
      </w:pPr>
      <w:r w:rsidRPr="0029466A">
        <w:rPr>
          <w:rFonts w:eastAsia="MS Mincho"/>
        </w:rPr>
        <w:t>All ICC calculations were performed on VOI eligible for quantification (n=84).</w:t>
      </w:r>
    </w:p>
    <w:p w:rsidR="00A21B3E" w:rsidRPr="0029466A" w:rsidRDefault="00A21B3E" w:rsidP="00A21B3E">
      <w:pPr>
        <w:rPr>
          <w:rFonts w:eastAsia="MS Mincho"/>
        </w:rPr>
      </w:pPr>
      <w:r w:rsidRPr="0029466A">
        <w:rPr>
          <w:rFonts w:eastAsia="MS Mincho"/>
        </w:rPr>
        <w:t>D0 VOI were delineated on D6 and imported to the D0 scan (data marked in grey).</w:t>
      </w:r>
    </w:p>
    <w:p w:rsidR="00A21B3E" w:rsidRPr="0029466A" w:rsidRDefault="00A21B3E" w:rsidP="00A21B3E">
      <w:pPr>
        <w:rPr>
          <w:rFonts w:eastAsia="MS Mincho"/>
        </w:rPr>
      </w:pPr>
    </w:p>
    <w:p w:rsidR="00A21B3E" w:rsidRPr="0029466A" w:rsidRDefault="00A21B3E" w:rsidP="00A21B3E"/>
    <w:p w:rsidR="00A21B3E" w:rsidRPr="0029466A" w:rsidRDefault="00A21B3E" w:rsidP="00A21B3E"/>
    <w:p w:rsidR="00DB117F" w:rsidRDefault="00DB117F">
      <w:bookmarkStart w:id="0" w:name="_GoBack"/>
      <w:bookmarkEnd w:id="0"/>
    </w:p>
    <w:sectPr w:rsidR="00DB11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774F"/>
    <w:rsid w:val="002B774F"/>
    <w:rsid w:val="00A21B3E"/>
    <w:rsid w:val="00DB1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1B3E"/>
    <w:pPr>
      <w:spacing w:after="0" w:line="240" w:lineRule="auto"/>
    </w:pPr>
    <w:rPr>
      <w:rFonts w:eastAsiaTheme="minorEastAsia"/>
      <w:sz w:val="24"/>
      <w:szCs w:val="24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1B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21B3E"/>
    <w:pPr>
      <w:spacing w:after="0" w:line="240" w:lineRule="auto"/>
    </w:pPr>
    <w:rPr>
      <w:rFonts w:eastAsiaTheme="minorEastAsia"/>
      <w:sz w:val="24"/>
      <w:szCs w:val="24"/>
      <w:lang w:val="en-US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1B3E"/>
    <w:pPr>
      <w:spacing w:after="0" w:line="240" w:lineRule="auto"/>
    </w:pPr>
    <w:rPr>
      <w:rFonts w:eastAsiaTheme="minorEastAsia"/>
      <w:sz w:val="24"/>
      <w:szCs w:val="24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1B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21B3E"/>
    <w:pPr>
      <w:spacing w:after="0" w:line="240" w:lineRule="auto"/>
    </w:pPr>
    <w:rPr>
      <w:rFonts w:eastAsiaTheme="minorEastAsia"/>
      <w:sz w:val="24"/>
      <w:szCs w:val="24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10</Characters>
  <Application>Microsoft Office Word</Application>
  <DocSecurity>0</DocSecurity>
  <Lines>5</Lines>
  <Paragraphs>1</Paragraphs>
  <ScaleCrop>false</ScaleCrop>
  <Company>VUmc</Company>
  <LinksUpToDate>false</LinksUpToDate>
  <CharactersWithSpaces>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uw, Yvonne</dc:creator>
  <cp:keywords/>
  <dc:description/>
  <cp:lastModifiedBy>Jauw, Yvonne</cp:lastModifiedBy>
  <cp:revision>2</cp:revision>
  <dcterms:created xsi:type="dcterms:W3CDTF">2019-01-04T13:39:00Z</dcterms:created>
  <dcterms:modified xsi:type="dcterms:W3CDTF">2019-01-04T13:39:00Z</dcterms:modified>
</cp:coreProperties>
</file>